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F5AF3" w14:textId="77777777" w:rsidR="00490027" w:rsidRDefault="00490027" w:rsidP="00490027">
      <w:pPr>
        <w:pStyle w:val="Rubrik1"/>
      </w:pPr>
      <w:r w:rsidRPr="0059276F">
        <w:t>Appendix</w:t>
      </w:r>
      <w:r>
        <w:t xml:space="preserve">: </w:t>
      </w:r>
      <w:proofErr w:type="spellStart"/>
      <w:r w:rsidRPr="00490027">
        <w:t>Questionary</w:t>
      </w:r>
      <w:proofErr w:type="spellEnd"/>
      <w:r>
        <w:t xml:space="preserve"> </w:t>
      </w:r>
    </w:p>
    <w:tbl>
      <w:tblPr>
        <w:tblStyle w:val="Tabellrutnt"/>
        <w:tblW w:w="9634" w:type="dxa"/>
        <w:tblLook w:val="04A0" w:firstRow="1" w:lastRow="0" w:firstColumn="1" w:lastColumn="0" w:noHBand="0" w:noVBand="1"/>
      </w:tblPr>
      <w:tblGrid>
        <w:gridCol w:w="6374"/>
        <w:gridCol w:w="3260"/>
      </w:tblGrid>
      <w:tr w:rsidR="00490027" w:rsidRPr="005E207C" w14:paraId="7B0F841B" w14:textId="77777777" w:rsidTr="006F4408">
        <w:tc>
          <w:tcPr>
            <w:tcW w:w="6374" w:type="dxa"/>
            <w:hideMark/>
          </w:tcPr>
          <w:p w14:paraId="1C40C2F1" w14:textId="77777777" w:rsidR="00490027" w:rsidRPr="005E207C" w:rsidRDefault="00490027" w:rsidP="006F44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Question</w:t>
            </w:r>
            <w:proofErr w:type="spellEnd"/>
          </w:p>
        </w:tc>
        <w:tc>
          <w:tcPr>
            <w:tcW w:w="3260" w:type="dxa"/>
            <w:hideMark/>
          </w:tcPr>
          <w:p w14:paraId="7B8366E6" w14:textId="77777777" w:rsidR="00490027" w:rsidRPr="005E207C" w:rsidRDefault="00490027" w:rsidP="006F4408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Type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f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Answer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Options</w:t>
            </w:r>
          </w:p>
        </w:tc>
      </w:tr>
      <w:tr w:rsidR="00490027" w:rsidRPr="005E207C" w14:paraId="5A9ACDB0" w14:textId="77777777" w:rsidTr="006F4408">
        <w:tc>
          <w:tcPr>
            <w:tcW w:w="6374" w:type="dxa"/>
            <w:hideMark/>
          </w:tcPr>
          <w:p w14:paraId="1D4BF812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Country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of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your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service</w:t>
            </w:r>
          </w:p>
        </w:tc>
        <w:tc>
          <w:tcPr>
            <w:tcW w:w="3260" w:type="dxa"/>
            <w:hideMark/>
          </w:tcPr>
          <w:p w14:paraId="0678928D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Close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multiple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choice)</w:t>
            </w:r>
          </w:p>
        </w:tc>
      </w:tr>
      <w:tr w:rsidR="00490027" w:rsidRPr="005E207C" w14:paraId="1E0D4F12" w14:textId="77777777" w:rsidTr="006F4408">
        <w:tc>
          <w:tcPr>
            <w:tcW w:w="6374" w:type="dxa"/>
            <w:hideMark/>
          </w:tcPr>
          <w:p w14:paraId="7FD1C80D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Where is your service located?</w:t>
            </w:r>
          </w:p>
        </w:tc>
        <w:tc>
          <w:tcPr>
            <w:tcW w:w="3260" w:type="dxa"/>
            <w:hideMark/>
          </w:tcPr>
          <w:p w14:paraId="2DF4A93D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</w:t>
            </w:r>
          </w:p>
        </w:tc>
      </w:tr>
      <w:tr w:rsidR="00490027" w:rsidRPr="005E207C" w14:paraId="0D7CD4BE" w14:textId="77777777" w:rsidTr="006F4408">
        <w:tc>
          <w:tcPr>
            <w:tcW w:w="6374" w:type="dxa"/>
            <w:hideMark/>
          </w:tcPr>
          <w:p w14:paraId="7F9F2B12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Vehicle options of your service</w:t>
            </w:r>
          </w:p>
        </w:tc>
        <w:tc>
          <w:tcPr>
            <w:tcW w:w="3260" w:type="dxa"/>
            <w:hideMark/>
          </w:tcPr>
          <w:p w14:paraId="184440F6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Close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Yes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/No)</w:t>
            </w:r>
          </w:p>
        </w:tc>
      </w:tr>
      <w:tr w:rsidR="00490027" w:rsidRPr="00684464" w14:paraId="0A4E5A5E" w14:textId="77777777" w:rsidTr="006F4408">
        <w:tc>
          <w:tcPr>
            <w:tcW w:w="6374" w:type="dxa"/>
            <w:hideMark/>
          </w:tcPr>
          <w:p w14:paraId="08FA396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Team setup</w:t>
            </w:r>
          </w:p>
        </w:tc>
        <w:tc>
          <w:tcPr>
            <w:tcW w:w="3260" w:type="dxa"/>
            <w:hideMark/>
          </w:tcPr>
          <w:p w14:paraId="027980C9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Semi-closed (multiple choice with an additional text field)</w:t>
            </w:r>
          </w:p>
        </w:tc>
      </w:tr>
      <w:tr w:rsidR="00490027" w:rsidRPr="00684464" w14:paraId="0A9411BC" w14:textId="77777777" w:rsidTr="006F4408">
        <w:tc>
          <w:tcPr>
            <w:tcW w:w="6374" w:type="dxa"/>
            <w:hideMark/>
          </w:tcPr>
          <w:p w14:paraId="7AED763A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Specialisation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of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Physician</w:t>
            </w:r>
            <w:proofErr w:type="spellEnd"/>
          </w:p>
        </w:tc>
        <w:tc>
          <w:tcPr>
            <w:tcW w:w="3260" w:type="dxa"/>
            <w:hideMark/>
          </w:tcPr>
          <w:p w14:paraId="02DD9B1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Semi-closed (multiple choice with an additional text field)</w:t>
            </w:r>
          </w:p>
        </w:tc>
      </w:tr>
      <w:tr w:rsidR="00490027" w:rsidRPr="005E207C" w14:paraId="038E10A4" w14:textId="77777777" w:rsidTr="006F4408">
        <w:tc>
          <w:tcPr>
            <w:tcW w:w="6374" w:type="dxa"/>
            <w:hideMark/>
          </w:tcPr>
          <w:p w14:paraId="6D79123E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Estimated percentage of service being out of hospital and working in the hospital</w:t>
            </w:r>
          </w:p>
        </w:tc>
        <w:tc>
          <w:tcPr>
            <w:tcW w:w="3260" w:type="dxa"/>
            <w:hideMark/>
          </w:tcPr>
          <w:p w14:paraId="58BDC727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numerical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input)</w:t>
            </w:r>
          </w:p>
        </w:tc>
      </w:tr>
      <w:tr w:rsidR="00490027" w:rsidRPr="00684464" w14:paraId="565CD1D7" w14:textId="77777777" w:rsidTr="006F4408">
        <w:tc>
          <w:tcPr>
            <w:tcW w:w="6374" w:type="dxa"/>
            <w:hideMark/>
          </w:tcPr>
          <w:p w14:paraId="7C212583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Specialisation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of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Nurse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/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Paramedic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/...</w:t>
            </w:r>
          </w:p>
        </w:tc>
        <w:tc>
          <w:tcPr>
            <w:tcW w:w="3260" w:type="dxa"/>
            <w:hideMark/>
          </w:tcPr>
          <w:p w14:paraId="1EA90CCD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Semi-closed (multiple choice with an additional text field)</w:t>
            </w:r>
          </w:p>
        </w:tc>
      </w:tr>
      <w:tr w:rsidR="00490027" w:rsidRPr="00684464" w14:paraId="66D5561C" w14:textId="77777777" w:rsidTr="006F4408">
        <w:tc>
          <w:tcPr>
            <w:tcW w:w="6374" w:type="dxa"/>
            <w:hideMark/>
          </w:tcPr>
          <w:p w14:paraId="41EAF5E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Prehospital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Resuscitative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thoracotomy</w:t>
            </w:r>
            <w:proofErr w:type="spellEnd"/>
          </w:p>
        </w:tc>
        <w:tc>
          <w:tcPr>
            <w:tcW w:w="3260" w:type="dxa"/>
            <w:hideMark/>
          </w:tcPr>
          <w:p w14:paraId="6DE78B3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Closed end (Yes/No) with additional text fields for comments and specifications</w:t>
            </w:r>
          </w:p>
        </w:tc>
      </w:tr>
      <w:tr w:rsidR="00490027" w:rsidRPr="00684464" w14:paraId="794A135C" w14:textId="77777777" w:rsidTr="006F4408">
        <w:tc>
          <w:tcPr>
            <w:tcW w:w="6374" w:type="dxa"/>
            <w:hideMark/>
          </w:tcPr>
          <w:p w14:paraId="21555DC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If guidelines exist which approach is planned for Resuscitative thoracotomy?</w:t>
            </w:r>
          </w:p>
        </w:tc>
        <w:tc>
          <w:tcPr>
            <w:tcW w:w="3260" w:type="dxa"/>
            <w:hideMark/>
          </w:tcPr>
          <w:p w14:paraId="62FC049E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Semi-closed (multiple choice with an additional text field)</w:t>
            </w:r>
          </w:p>
        </w:tc>
      </w:tr>
      <w:tr w:rsidR="00490027" w:rsidRPr="005E207C" w14:paraId="162AAD16" w14:textId="77777777" w:rsidTr="006F4408">
        <w:tc>
          <w:tcPr>
            <w:tcW w:w="6374" w:type="dxa"/>
            <w:hideMark/>
          </w:tcPr>
          <w:p w14:paraId="29D5BB3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Has Prehospital Resuscitative thoracotomy been performed at your service?</w:t>
            </w:r>
          </w:p>
        </w:tc>
        <w:tc>
          <w:tcPr>
            <w:tcW w:w="3260" w:type="dxa"/>
            <w:hideMark/>
          </w:tcPr>
          <w:p w14:paraId="077B099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Close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frequency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options)</w:t>
            </w:r>
          </w:p>
        </w:tc>
      </w:tr>
      <w:tr w:rsidR="00490027" w:rsidRPr="005E207C" w14:paraId="12F8D2F1" w14:textId="77777777" w:rsidTr="006F4408">
        <w:tc>
          <w:tcPr>
            <w:tcW w:w="6374" w:type="dxa"/>
            <w:hideMark/>
          </w:tcPr>
          <w:p w14:paraId="7E3EDB50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Comments regarding prehospital resuscitative thoracotomy</w:t>
            </w:r>
          </w:p>
        </w:tc>
        <w:tc>
          <w:tcPr>
            <w:tcW w:w="3260" w:type="dxa"/>
            <w:hideMark/>
          </w:tcPr>
          <w:p w14:paraId="4C70805A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</w:t>
            </w:r>
          </w:p>
        </w:tc>
      </w:tr>
      <w:tr w:rsidR="00490027" w:rsidRPr="00684464" w14:paraId="3D406A9E" w14:textId="77777777" w:rsidTr="006F4408">
        <w:tc>
          <w:tcPr>
            <w:tcW w:w="6374" w:type="dxa"/>
            <w:hideMark/>
          </w:tcPr>
          <w:p w14:paraId="6EC11DA5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Prehospital Perimortem caesarean section (resuscitative hysterotomy)</w:t>
            </w:r>
          </w:p>
        </w:tc>
        <w:tc>
          <w:tcPr>
            <w:tcW w:w="3260" w:type="dxa"/>
            <w:hideMark/>
          </w:tcPr>
          <w:p w14:paraId="019B48B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Closed end (Yes/No) with additional text fields for comments and specifications</w:t>
            </w:r>
          </w:p>
        </w:tc>
      </w:tr>
      <w:tr w:rsidR="00490027" w:rsidRPr="005E207C" w14:paraId="46BC60A0" w14:textId="77777777" w:rsidTr="006F4408">
        <w:tc>
          <w:tcPr>
            <w:tcW w:w="6374" w:type="dxa"/>
            <w:hideMark/>
          </w:tcPr>
          <w:p w14:paraId="6B4711B4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Has Prehospital resuscitative hysterotomy been performed at your service?</w:t>
            </w:r>
          </w:p>
        </w:tc>
        <w:tc>
          <w:tcPr>
            <w:tcW w:w="3260" w:type="dxa"/>
            <w:hideMark/>
          </w:tcPr>
          <w:p w14:paraId="207F17AF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Close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frequency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options)</w:t>
            </w:r>
          </w:p>
        </w:tc>
      </w:tr>
      <w:tr w:rsidR="00490027" w:rsidRPr="005E207C" w14:paraId="08A28E5D" w14:textId="77777777" w:rsidTr="006F4408">
        <w:tc>
          <w:tcPr>
            <w:tcW w:w="6374" w:type="dxa"/>
            <w:hideMark/>
          </w:tcPr>
          <w:p w14:paraId="43D3C1FA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Comments regarding prehospital resuscitative hysterotomy</w:t>
            </w:r>
          </w:p>
        </w:tc>
        <w:tc>
          <w:tcPr>
            <w:tcW w:w="3260" w:type="dxa"/>
            <w:hideMark/>
          </w:tcPr>
          <w:p w14:paraId="2DC56438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</w:t>
            </w:r>
          </w:p>
        </w:tc>
      </w:tr>
      <w:tr w:rsidR="00490027" w:rsidRPr="00684464" w14:paraId="0C17D42E" w14:textId="77777777" w:rsidTr="006F4408">
        <w:tc>
          <w:tcPr>
            <w:tcW w:w="6374" w:type="dxa"/>
            <w:hideMark/>
          </w:tcPr>
          <w:p w14:paraId="5F3C4D57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Prehospital </w:t>
            </w:r>
            <w:proofErr w:type="spellStart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>field</w:t>
            </w:r>
            <w:proofErr w:type="spellEnd"/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val="sv-SE" w:eastAsia="sv-SE"/>
                <w14:ligatures w14:val="none"/>
              </w:rPr>
              <w:t xml:space="preserve"> amputation</w:t>
            </w:r>
          </w:p>
        </w:tc>
        <w:tc>
          <w:tcPr>
            <w:tcW w:w="3260" w:type="dxa"/>
            <w:hideMark/>
          </w:tcPr>
          <w:p w14:paraId="276FEE5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  <w:t>Closed end (Yes/No) with additional text fields for comments and specifications</w:t>
            </w:r>
          </w:p>
        </w:tc>
      </w:tr>
      <w:tr w:rsidR="00490027" w:rsidRPr="005E207C" w14:paraId="7BC236F4" w14:textId="77777777" w:rsidTr="006F4408">
        <w:tc>
          <w:tcPr>
            <w:tcW w:w="6374" w:type="dxa"/>
            <w:hideMark/>
          </w:tcPr>
          <w:p w14:paraId="0933A84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Has Prehospital field amputation been performed at your service?</w:t>
            </w:r>
          </w:p>
        </w:tc>
        <w:tc>
          <w:tcPr>
            <w:tcW w:w="3260" w:type="dxa"/>
            <w:hideMark/>
          </w:tcPr>
          <w:p w14:paraId="1DCA7A4A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Close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frequency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options)</w:t>
            </w:r>
          </w:p>
        </w:tc>
      </w:tr>
      <w:tr w:rsidR="00490027" w:rsidRPr="005E207C" w14:paraId="29C9C140" w14:textId="77777777" w:rsidTr="006F4408">
        <w:tc>
          <w:tcPr>
            <w:tcW w:w="6374" w:type="dxa"/>
            <w:hideMark/>
          </w:tcPr>
          <w:p w14:paraId="64C3392E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Comments regarding prehospital field amputation</w:t>
            </w:r>
          </w:p>
        </w:tc>
        <w:tc>
          <w:tcPr>
            <w:tcW w:w="3260" w:type="dxa"/>
            <w:hideMark/>
          </w:tcPr>
          <w:p w14:paraId="3075945F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</w:t>
            </w:r>
          </w:p>
        </w:tc>
      </w:tr>
      <w:tr w:rsidR="00490027" w:rsidRPr="005E207C" w14:paraId="3905DB6F" w14:textId="77777777" w:rsidTr="006F4408">
        <w:tc>
          <w:tcPr>
            <w:tcW w:w="6374" w:type="dxa"/>
            <w:hideMark/>
          </w:tcPr>
          <w:p w14:paraId="3C078BB1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eastAsia="sv-SE"/>
                <w14:ligatures w14:val="none"/>
              </w:rPr>
            </w:pPr>
            <w:r w:rsidRPr="005E207C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sz w:val="21"/>
                <w:szCs w:val="21"/>
                <w:bdr w:val="single" w:sz="2" w:space="0" w:color="E3E3E3" w:frame="1"/>
                <w:lang w:eastAsia="sv-SE"/>
                <w14:ligatures w14:val="none"/>
              </w:rPr>
              <w:t>If you have guidelines for prehospital Resuscitative thoracotomy, Resuscitative hysterotomy or field amputation, please attach them here</w:t>
            </w:r>
          </w:p>
        </w:tc>
        <w:tc>
          <w:tcPr>
            <w:tcW w:w="3260" w:type="dxa"/>
            <w:hideMark/>
          </w:tcPr>
          <w:p w14:paraId="0886DE2B" w14:textId="77777777" w:rsidR="00490027" w:rsidRPr="005E207C" w:rsidRDefault="00490027" w:rsidP="006F4408">
            <w:pPr>
              <w:jc w:val="left"/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Open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end (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file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</w:t>
            </w:r>
            <w:proofErr w:type="spellStart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upload</w:t>
            </w:r>
            <w:proofErr w:type="spellEnd"/>
            <w:r w:rsidRPr="005E207C">
              <w:rPr>
                <w:rFonts w:ascii="Segoe UI" w:eastAsia="Times New Roman" w:hAnsi="Segoe UI" w:cs="Segoe UI"/>
                <w:color w:val="000000" w:themeColor="text1"/>
                <w:kern w:val="0"/>
                <w:sz w:val="21"/>
                <w:szCs w:val="21"/>
                <w:lang w:val="sv-SE" w:eastAsia="sv-SE"/>
                <w14:ligatures w14:val="none"/>
              </w:rPr>
              <w:t>)</w:t>
            </w:r>
          </w:p>
        </w:tc>
      </w:tr>
    </w:tbl>
    <w:p w14:paraId="30BFF390" w14:textId="77777777" w:rsidR="00490027" w:rsidRPr="005E207C" w:rsidRDefault="00490027" w:rsidP="00490027">
      <w:pPr>
        <w:jc w:val="left"/>
        <w:rPr>
          <w:rFonts w:ascii="Times New Roman" w:eastAsia="Times New Roman" w:hAnsi="Times New Roman" w:cs="Times New Roman"/>
          <w:kern w:val="0"/>
          <w:lang w:val="sv-SE" w:eastAsia="sv-SE"/>
          <w14:ligatures w14:val="none"/>
        </w:rPr>
      </w:pPr>
    </w:p>
    <w:p w14:paraId="2A33C9B2" w14:textId="77777777" w:rsidR="0080159D" w:rsidRDefault="0080159D" w:rsidP="00490027">
      <w:pPr>
        <w:pStyle w:val="Rubrik1"/>
      </w:pPr>
    </w:p>
    <w:sectPr w:rsidR="0080159D" w:rsidSect="004760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27"/>
    <w:rsid w:val="00000056"/>
    <w:rsid w:val="000A2853"/>
    <w:rsid w:val="00175FAC"/>
    <w:rsid w:val="001D0F9D"/>
    <w:rsid w:val="00204586"/>
    <w:rsid w:val="00205007"/>
    <w:rsid w:val="00262E61"/>
    <w:rsid w:val="00272095"/>
    <w:rsid w:val="002E5ECA"/>
    <w:rsid w:val="002F59CF"/>
    <w:rsid w:val="00376126"/>
    <w:rsid w:val="003C4A90"/>
    <w:rsid w:val="004760C9"/>
    <w:rsid w:val="00490027"/>
    <w:rsid w:val="004C4706"/>
    <w:rsid w:val="00560807"/>
    <w:rsid w:val="00605189"/>
    <w:rsid w:val="00756BD4"/>
    <w:rsid w:val="0080159D"/>
    <w:rsid w:val="00861D51"/>
    <w:rsid w:val="008F6214"/>
    <w:rsid w:val="00903999"/>
    <w:rsid w:val="00942775"/>
    <w:rsid w:val="009D2B1C"/>
    <w:rsid w:val="00B578B7"/>
    <w:rsid w:val="00B87C01"/>
    <w:rsid w:val="00C21E3D"/>
    <w:rsid w:val="00C4356C"/>
    <w:rsid w:val="00CA67D5"/>
    <w:rsid w:val="00CD3624"/>
    <w:rsid w:val="00CE3C66"/>
    <w:rsid w:val="00D21EAE"/>
    <w:rsid w:val="00DF0B07"/>
    <w:rsid w:val="00DF76DE"/>
    <w:rsid w:val="00E86E40"/>
    <w:rsid w:val="00E95254"/>
    <w:rsid w:val="00EB1103"/>
    <w:rsid w:val="00F11C1F"/>
    <w:rsid w:val="00F9498B"/>
    <w:rsid w:val="00FB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115E46"/>
  <w15:chartTrackingRefBased/>
  <w15:docId w15:val="{944B77C6-4F55-4949-8EC3-205BCDCD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0027"/>
    <w:pPr>
      <w:jc w:val="both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90027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9002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90027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90027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90027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90027"/>
    <w:pPr>
      <w:keepNext/>
      <w:keepLines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90027"/>
    <w:pPr>
      <w:keepNext/>
      <w:keepLines/>
      <w:spacing w:before="40"/>
      <w:jc w:val="left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90027"/>
    <w:pPr>
      <w:keepNext/>
      <w:keepLines/>
      <w:jc w:val="left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90027"/>
    <w:pPr>
      <w:keepNext/>
      <w:keepLines/>
      <w:jc w:val="left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9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9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9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9002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9002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9002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9002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9002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9002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90027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49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90027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9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90027"/>
    <w:pPr>
      <w:spacing w:before="160" w:after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49002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90027"/>
    <w:pPr>
      <w:ind w:left="720"/>
      <w:contextualSpacing/>
      <w:jc w:val="left"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49002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9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9002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9002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90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los -i97</dc:creator>
  <cp:keywords/>
  <dc:description/>
  <cp:lastModifiedBy>Peter Galos -i97</cp:lastModifiedBy>
  <cp:revision>1</cp:revision>
  <dcterms:created xsi:type="dcterms:W3CDTF">2024-07-22T20:54:00Z</dcterms:created>
  <dcterms:modified xsi:type="dcterms:W3CDTF">2024-07-22T20:55:00Z</dcterms:modified>
</cp:coreProperties>
</file>